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45556" w14:textId="77777777" w:rsidR="00FE74AE" w:rsidRPr="007A27D4" w:rsidRDefault="00FE74AE" w:rsidP="00FE74AE">
      <w:pPr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7A27D4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Materials</w:t>
      </w:r>
    </w:p>
    <w:p w14:paraId="293A9DEF" w14:textId="77777777" w:rsidR="00FE74AE" w:rsidRPr="00FE74AE" w:rsidRDefault="00FE74AE" w:rsidP="00FE74AE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FE74AE">
        <w:rPr>
          <w:rFonts w:ascii="Times New Roman" w:eastAsia="Cambria" w:hAnsi="Times New Roman" w:cs="Times New Roman"/>
          <w:sz w:val="24"/>
          <w:szCs w:val="24"/>
          <w:lang w:val="en-US"/>
        </w:rPr>
        <w:t>Supplementary Figures</w:t>
      </w:r>
    </w:p>
    <w:p w14:paraId="48C99D8F" w14:textId="77777777" w:rsidR="00FE74AE" w:rsidRPr="007A27D4" w:rsidRDefault="00734A8D" w:rsidP="00FE74AE">
      <w:pPr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734A8D">
        <w:rPr>
          <w:rFonts w:ascii="Times New Roman" w:eastAsia="Cambria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A59FAF4" wp14:editId="28FD263A">
            <wp:extent cx="4962525" cy="3333750"/>
            <wp:effectExtent l="0" t="0" r="9525" b="0"/>
            <wp:docPr id="2" name="Picture 2" descr="J:\5-3 Molecular Genetics\5-31 Projects\RIT2\RIT2 paper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5-3 Molecular Genetics\5-31 Projects\RIT2\RIT2 paper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E5894" w14:textId="77777777" w:rsidR="00FE74AE" w:rsidRDefault="00FE74AE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27D4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Figure S1: </w:t>
      </w:r>
      <w:r w:rsidRPr="007A27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IT2 gene expression brain tissue </w:t>
      </w:r>
      <w:r w:rsidR="00734A8D">
        <w:rPr>
          <w:rFonts w:ascii="Times New Roman" w:hAnsi="Times New Roman" w:cs="Times New Roman"/>
          <w:i/>
          <w:sz w:val="24"/>
          <w:szCs w:val="24"/>
          <w:lang w:val="en-US"/>
        </w:rPr>
        <w:t>and neuroblastoma cell lines</w:t>
      </w:r>
      <w:r w:rsidRPr="007A27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734A8D" w:rsidRPr="00734A8D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734A8D">
        <w:rPr>
          <w:rFonts w:ascii="Times New Roman" w:hAnsi="Times New Roman" w:cs="Times New Roman"/>
          <w:sz w:val="24"/>
          <w:szCs w:val="24"/>
          <w:lang w:val="en-US"/>
        </w:rPr>
        <w:t>RIT2 mRNA levels</w:t>
      </w:r>
      <w:r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are not altered in brain tissue of sporadic PD patients, when compared to controls (GSE7621, controls=9, PD=16). </w:t>
      </w:r>
      <w:r w:rsidR="00734A8D">
        <w:rPr>
          <w:rFonts w:ascii="Times New Roman" w:hAnsi="Times New Roman" w:cs="Times New Roman"/>
          <w:sz w:val="24"/>
          <w:szCs w:val="24"/>
          <w:lang w:val="en-US"/>
        </w:rPr>
        <w:t>B). RT-q</w:t>
      </w:r>
      <w:r w:rsidR="00734A8D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PCR was carried out to assess </w:t>
      </w:r>
      <w:r w:rsidR="00734A8D" w:rsidRPr="007A27D4">
        <w:rPr>
          <w:rFonts w:ascii="Times New Roman" w:hAnsi="Times New Roman" w:cs="Times New Roman"/>
          <w:i/>
          <w:sz w:val="24"/>
          <w:szCs w:val="24"/>
          <w:lang w:val="en-US"/>
        </w:rPr>
        <w:t>RIT2</w:t>
      </w:r>
      <w:r w:rsidR="00734A8D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mRNA levels in recombinant neuroblastoma cell lines. </w:t>
      </w:r>
      <w:r w:rsidR="00734A8D">
        <w:rPr>
          <w:rFonts w:ascii="Times New Roman" w:hAnsi="Times New Roman" w:cs="Times New Roman"/>
          <w:sz w:val="24"/>
          <w:szCs w:val="24"/>
          <w:lang w:val="en-US"/>
        </w:rPr>
        <w:t>Fold change of RIT2 mRNA</w:t>
      </w:r>
      <w:r w:rsidR="00734A8D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is reduced in </w:t>
      </w:r>
      <w:r w:rsidR="00734A8D">
        <w:rPr>
          <w:rFonts w:ascii="Times New Roman" w:hAnsi="Times New Roman" w:cs="Times New Roman"/>
          <w:sz w:val="24"/>
          <w:szCs w:val="24"/>
          <w:lang w:val="en-US"/>
        </w:rPr>
        <w:t>A53T-aSyn overexpressing</w:t>
      </w:r>
      <w:r w:rsidR="00734A8D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cells (n=3).</w:t>
      </w:r>
      <w:r w:rsidR="00734A8D" w:rsidRPr="0004597B">
        <w:rPr>
          <w:rFonts w:ascii="Times New Roman" w:hAnsi="Times New Roman" w:cs="Times New Roman"/>
          <w:sz w:val="24"/>
          <w:lang w:val="en-US"/>
        </w:rPr>
        <w:t xml:space="preserve"> </w:t>
      </w:r>
      <w:r w:rsidR="00734A8D" w:rsidRPr="007A27D4">
        <w:rPr>
          <w:rFonts w:ascii="Times New Roman" w:hAnsi="Times New Roman" w:cs="Times New Roman"/>
          <w:sz w:val="24"/>
          <w:lang w:val="en-US"/>
        </w:rPr>
        <w:t xml:space="preserve">Data are </w:t>
      </w:r>
      <w:proofErr w:type="spellStart"/>
      <w:r w:rsidR="00734A8D" w:rsidRPr="007A27D4">
        <w:rPr>
          <w:rFonts w:ascii="Times New Roman" w:hAnsi="Times New Roman" w:cs="Times New Roman"/>
          <w:sz w:val="24"/>
          <w:lang w:val="en-US"/>
        </w:rPr>
        <w:t>means±S</w:t>
      </w:r>
      <w:r w:rsidR="00734A8D">
        <w:rPr>
          <w:rFonts w:ascii="Times New Roman" w:hAnsi="Times New Roman" w:cs="Times New Roman"/>
          <w:sz w:val="24"/>
          <w:lang w:val="en-US"/>
        </w:rPr>
        <w:t>EM</w:t>
      </w:r>
      <w:proofErr w:type="spellEnd"/>
      <w:r w:rsidR="00734A8D">
        <w:rPr>
          <w:rFonts w:ascii="Times New Roman" w:hAnsi="Times New Roman" w:cs="Times New Roman"/>
          <w:sz w:val="24"/>
          <w:lang w:val="en-US"/>
        </w:rPr>
        <w:t xml:space="preserve"> of 3 independent experiments</w:t>
      </w:r>
      <w:r w:rsidR="00734A8D" w:rsidRPr="007A27D4">
        <w:rPr>
          <w:rFonts w:ascii="Times New Roman" w:hAnsi="Times New Roman" w:cs="Times New Roman"/>
          <w:sz w:val="24"/>
          <w:lang w:val="en-US"/>
        </w:rPr>
        <w:t>.</w:t>
      </w:r>
      <w:r w:rsidR="00734A8D" w:rsidRPr="00734A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4A8D" w:rsidRPr="007A27D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34A8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34A8D" w:rsidRPr="007A27D4">
        <w:rPr>
          <w:rFonts w:ascii="Times New Roman" w:hAnsi="Times New Roman" w:cs="Times New Roman"/>
          <w:sz w:val="24"/>
          <w:szCs w:val="24"/>
          <w:lang w:val="en-US"/>
        </w:rPr>
        <w:t>*p&lt;0.0</w:t>
      </w:r>
      <w:r w:rsidR="00734A8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34A8D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1, </w:t>
      </w:r>
      <w:r w:rsidR="00734A8D">
        <w:rPr>
          <w:rFonts w:ascii="Times New Roman" w:hAnsi="Times New Roman" w:cs="Times New Roman"/>
          <w:sz w:val="24"/>
          <w:szCs w:val="24"/>
          <w:lang w:val="en-US"/>
        </w:rPr>
        <w:t>two-tailed Student’s t-test.</w:t>
      </w:r>
    </w:p>
    <w:p w14:paraId="3089199B" w14:textId="77777777" w:rsidR="00FE74AE" w:rsidRPr="007A27D4" w:rsidRDefault="00FE74AE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A82242" w14:textId="447FE4A9" w:rsidR="00FE74AE" w:rsidRPr="007A27D4" w:rsidRDefault="00D4505F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0688A5E7" wp14:editId="2DE19951">
            <wp:extent cx="5943600" cy="48526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6F460" w14:textId="77777777" w:rsidR="00FE74AE" w:rsidRPr="007A27D4" w:rsidRDefault="00FE74AE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27D4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Figure S2: </w:t>
      </w:r>
      <w:r w:rsidR="00EF21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ansfection </w:t>
      </w:r>
      <w:r w:rsidRPr="007A27D4">
        <w:rPr>
          <w:rFonts w:ascii="Times New Roman" w:hAnsi="Times New Roman" w:cs="Times New Roman"/>
          <w:i/>
          <w:sz w:val="24"/>
          <w:szCs w:val="24"/>
          <w:lang w:val="en-US"/>
        </w:rPr>
        <w:t>of RIT2 construct</w:t>
      </w:r>
      <w:r w:rsidR="00EF216A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7A27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G2019S LRRK2 cells. </w:t>
      </w:r>
      <w:r w:rsidRPr="007A27D4">
        <w:rPr>
          <w:rFonts w:ascii="Times New Roman" w:hAnsi="Times New Roman" w:cs="Times New Roman"/>
          <w:sz w:val="24"/>
          <w:szCs w:val="24"/>
          <w:lang w:val="en-US"/>
        </w:rPr>
        <w:t>A) ICC for RIT2 was used to control for nucleofection efficiency.</w:t>
      </w:r>
      <w:r w:rsidR="004253FE">
        <w:rPr>
          <w:rFonts w:ascii="Times New Roman" w:hAnsi="Times New Roman" w:cs="Times New Roman"/>
          <w:sz w:val="24"/>
          <w:szCs w:val="24"/>
          <w:lang w:val="en-US"/>
        </w:rPr>
        <w:t xml:space="preserve"> B) Representative images for pS129-aSyn immunostaining and GFP expression in GFP and RIT2-GFP transfected G2019S-LRRK2 cells. C) Quantification of pS129-aSyn inclusions. Expression of RIT2-GFP significantly reduces pS129-aSyn inclusions in G2019S-LRRK2 cells. </w:t>
      </w:r>
    </w:p>
    <w:p w14:paraId="1649DBC6" w14:textId="77777777" w:rsidR="00FE74AE" w:rsidRPr="007A27D4" w:rsidRDefault="00FE74AE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80E6B0" w14:textId="77777777" w:rsidR="00FE74AE" w:rsidRDefault="00FE74AE" w:rsidP="00FE74AE">
      <w:pPr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7A27D4">
        <w:rPr>
          <w:rFonts w:ascii="Times New Roman" w:eastAsia="Cambria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43775C8" wp14:editId="1EAE4F87">
            <wp:extent cx="2691130" cy="4347845"/>
            <wp:effectExtent l="0" t="0" r="0" b="0"/>
            <wp:docPr id="6" name="Picture 6" descr="J:\5-3 Molecular Genetics\5-31 Projects\RIT2\RIT2 paper\Figure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5-3 Molecular Genetics\5-31 Projects\RIT2\RIT2 paper\Figures\Figure S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130" cy="43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74AE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 </w:t>
      </w:r>
    </w:p>
    <w:p w14:paraId="2E1ECAC6" w14:textId="77777777" w:rsidR="00FE74AE" w:rsidRDefault="00FE74AE" w:rsidP="00FE74AE">
      <w:pPr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7A27D4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Figure S3: </w:t>
      </w:r>
      <w:r w:rsidRPr="007A27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IT2 gene expression is not changed in PF475-treated G2019S LRRK2 cells. </w:t>
      </w:r>
      <w:r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RIT2 mRNA levels were measured using </w:t>
      </w:r>
      <w:proofErr w:type="spellStart"/>
      <w:r w:rsidRPr="007A27D4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and are presented as fractional abundance of gene of interest over housekeeping gene. (n=3).</w:t>
      </w:r>
    </w:p>
    <w:p w14:paraId="6E55E9CA" w14:textId="77777777" w:rsidR="00FE74AE" w:rsidRPr="007A27D4" w:rsidRDefault="00D56171" w:rsidP="00FE74AE">
      <w:pPr>
        <w:spacing w:line="480" w:lineRule="auto"/>
        <w:jc w:val="both"/>
        <w:rPr>
          <w:rFonts w:ascii="Times New Roman" w:eastAsia="Cambria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mbria" w:hAnsi="Times New Roman" w:cs="Times New Roman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02DA7AA" wp14:editId="1285F263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4177030" cy="2918460"/>
            <wp:effectExtent l="0" t="0" r="1270" b="254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up. 4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71" t="15821" r="32411" b="16332"/>
                    <a:stretch/>
                  </pic:blipFill>
                  <pic:spPr bwMode="auto">
                    <a:xfrm>
                      <a:off x="0" y="0"/>
                      <a:ext cx="4177030" cy="2918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74AE" w:rsidRPr="007A27D4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Figure S4: </w:t>
      </w:r>
      <w:r w:rsidR="00FE74AE" w:rsidRPr="007A27D4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>Overexpression of aSyn</w:t>
      </w:r>
      <w:r w:rsidR="00FE74AE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>increases ipsilateral rotations</w:t>
      </w:r>
      <w:r w:rsidR="00734A8D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 xml:space="preserve"> in the </w:t>
      </w:r>
      <w:r w:rsidR="00FE74AE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 xml:space="preserve">amphetamine test and </w:t>
      </w:r>
      <w:r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>doesn’t affect TH expression level in DA neurons</w:t>
      </w:r>
      <w:r w:rsidR="00FE74AE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>.</w:t>
      </w:r>
      <w:r w:rsidR="00FE74AE" w:rsidRPr="007A27D4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="00FE74AE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A) aSyn overexpression </w:t>
      </w:r>
      <w:r w:rsidR="00FE74AE" w:rsidRPr="00E175B4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induces a significant increase in ipsilateral rotations in the cylinder with amphetamine test</w:t>
      </w:r>
      <w:r w:rsidR="00FE74AE" w:rsidRPr="007A27D4">
        <w:rPr>
          <w:rFonts w:ascii="Times New Roman" w:eastAsia="Cambria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(</w:t>
      </w:r>
      <w:proofErr w:type="spellStart"/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n</w:t>
      </w:r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vertAlign w:val="superscript"/>
          <w:lang w:val="en-US"/>
        </w:rPr>
        <w:t>GFP</w:t>
      </w:r>
      <w:proofErr w:type="spellEnd"/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=7, </w:t>
      </w:r>
      <w:proofErr w:type="spellStart"/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n</w:t>
      </w:r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vertAlign w:val="superscript"/>
          <w:lang w:val="en-US"/>
        </w:rPr>
        <w:t>aSyn</w:t>
      </w:r>
      <w:proofErr w:type="spellEnd"/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=9)</w:t>
      </w:r>
      <w:r w:rsidR="00FE74AE" w:rsidRPr="00ED6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74AE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***p&lt;0.001, unpaired two tailed </w:t>
      </w:r>
      <w:proofErr w:type="spellStart"/>
      <w:r w:rsidR="00FE74AE" w:rsidRPr="007A27D4">
        <w:rPr>
          <w:rFonts w:ascii="Times New Roman" w:hAnsi="Times New Roman" w:cs="Times New Roman"/>
          <w:sz w:val="24"/>
          <w:szCs w:val="24"/>
          <w:lang w:val="en-US"/>
        </w:rPr>
        <w:t>Students’s</w:t>
      </w:r>
      <w:proofErr w:type="spellEnd"/>
      <w:r w:rsidR="00FE74AE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t-test</w:t>
      </w:r>
      <w:r w:rsidR="00FE74AE" w:rsidRPr="007A27D4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.</w:t>
      </w:r>
      <w:r w:rsidR="00FE74AE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E74AE">
        <w:rPr>
          <w:rFonts w:ascii="Times New Roman" w:hAnsi="Times New Roman" w:cs="Times New Roman"/>
          <w:sz w:val="24"/>
          <w:szCs w:val="24"/>
          <w:lang w:val="en-US"/>
        </w:rPr>
        <w:t xml:space="preserve">) Overexpression of aSyn in the SNc doesn’t affect TH expression. Around 90% of the cells in the ipsilateral side of </w:t>
      </w:r>
      <w:r w:rsidR="00FE2525">
        <w:rPr>
          <w:rFonts w:ascii="Times New Roman" w:hAnsi="Times New Roman" w:cs="Times New Roman"/>
          <w:sz w:val="24"/>
          <w:szCs w:val="24"/>
          <w:lang w:val="en-US"/>
        </w:rPr>
        <w:t xml:space="preserve">AAV-GFP alone or </w:t>
      </w:r>
      <w:proofErr w:type="spellStart"/>
      <w:r w:rsidR="00FE2525">
        <w:rPr>
          <w:rFonts w:ascii="Times New Roman" w:hAnsi="Times New Roman" w:cs="Times New Roman"/>
          <w:sz w:val="24"/>
          <w:szCs w:val="24"/>
          <w:lang w:val="en-US"/>
        </w:rPr>
        <w:t>AAV-GFP+aSyn</w:t>
      </w:r>
      <w:proofErr w:type="spellEnd"/>
      <w:r w:rsidR="00FE2525">
        <w:rPr>
          <w:rFonts w:ascii="Times New Roman" w:hAnsi="Times New Roman" w:cs="Times New Roman"/>
          <w:sz w:val="24"/>
          <w:szCs w:val="24"/>
          <w:lang w:val="en-US"/>
        </w:rPr>
        <w:t xml:space="preserve"> injected mice </w:t>
      </w:r>
      <w:r w:rsidR="00FE74AE">
        <w:rPr>
          <w:rFonts w:ascii="Times New Roman" w:hAnsi="Times New Roman" w:cs="Times New Roman"/>
          <w:sz w:val="24"/>
          <w:szCs w:val="24"/>
          <w:lang w:val="en-US"/>
        </w:rPr>
        <w:t xml:space="preserve">are double positive for GFP and TH (5 animals/group). </w:t>
      </w:r>
      <w:r w:rsidR="00FE74AE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Data represented as mean ± </w:t>
      </w:r>
      <w:proofErr w:type="spellStart"/>
      <w:r w:rsidR="00FE74AE" w:rsidRPr="007A27D4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="00FE74AE"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F6DEBE" w14:textId="77777777" w:rsidR="00FE74AE" w:rsidRPr="007A27D4" w:rsidRDefault="00FE74AE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CC22AC" w14:textId="77777777" w:rsidR="00FE74AE" w:rsidRPr="007A27D4" w:rsidRDefault="00FE74AE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27D4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7B07A56" wp14:editId="0851FBD4">
            <wp:extent cx="5733415" cy="3407376"/>
            <wp:effectExtent l="0" t="0" r="635" b="3175"/>
            <wp:docPr id="9" name="Picture 9" descr="J:\5-3 Molecular Genetics\5-31 Projects\RIT2\RIT2 paper\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J:\5-3 Molecular Genetics\5-31 Projects\RIT2\RIT2 paper\Figures\Figure S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407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AFFDE" w14:textId="77777777" w:rsidR="00FE74AE" w:rsidRPr="007A27D4" w:rsidRDefault="00FE74AE" w:rsidP="00FE7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27D4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Figure S5: </w:t>
      </w:r>
      <w:r w:rsidRPr="007A27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otal LRRK2 levels are not altered by viral overexpression of aSyn and RIT2. </w:t>
      </w:r>
      <w:r w:rsidRPr="007A27D4">
        <w:rPr>
          <w:rFonts w:ascii="Times New Roman" w:hAnsi="Times New Roman" w:cs="Times New Roman"/>
          <w:sz w:val="24"/>
          <w:szCs w:val="24"/>
          <w:lang w:val="en-US"/>
        </w:rPr>
        <w:t xml:space="preserve">A) Total LRRK2 levels were assessed by Western blot analysis in </w:t>
      </w:r>
      <w:r w:rsidRPr="007A27D4">
        <w:rPr>
          <w:rFonts w:ascii="Times New Roman" w:hAnsi="Times New Roman" w:cs="Times New Roman"/>
          <w:sz w:val="24"/>
          <w:lang w:val="en-US"/>
        </w:rPr>
        <w:t xml:space="preserve">AAV-GFP, AAV-aSyn and AAV-aSyn+AAV-RIT2 injected mice. B) Total LRRK2 protein levels are not altered by viral overexpression of aSyn and RIT2 (normalized to b-actin) (5 animals/group). </w:t>
      </w:r>
    </w:p>
    <w:p w14:paraId="3916CA41" w14:textId="77777777" w:rsidR="00D23AA2" w:rsidRPr="00FE74AE" w:rsidRDefault="00D23AA2">
      <w:pPr>
        <w:rPr>
          <w:lang w:val="en-US"/>
        </w:rPr>
      </w:pPr>
    </w:p>
    <w:sectPr w:rsidR="00D23AA2" w:rsidRPr="00FE7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4AE"/>
    <w:rsid w:val="004253FE"/>
    <w:rsid w:val="00734A8D"/>
    <w:rsid w:val="00D23AA2"/>
    <w:rsid w:val="00D4505F"/>
    <w:rsid w:val="00D56171"/>
    <w:rsid w:val="00EF216A"/>
    <w:rsid w:val="00FE2525"/>
    <w:rsid w:val="00FE74AE"/>
    <w:rsid w:val="00FF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9776"/>
  <w15:chartTrackingRefBased/>
  <w15:docId w15:val="{5B48C5D8-2060-43AD-AA26-FB04DEDCF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E74AE"/>
    <w:pPr>
      <w:spacing w:after="0" w:line="276" w:lineRule="auto"/>
    </w:pPr>
    <w:rPr>
      <w:rFonts w:ascii="Arial" w:eastAsia="Arial" w:hAnsi="Arial" w:cs="Arial"/>
      <w:lang w:val="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7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4AE"/>
    <w:rPr>
      <w:rFonts w:ascii="Arial" w:eastAsia="Arial" w:hAnsi="Arial" w:cs="Arial"/>
      <w:sz w:val="20"/>
      <w:szCs w:val="20"/>
      <w:lang w:val="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4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4AE"/>
    <w:rPr>
      <w:rFonts w:ascii="Segoe UI" w:eastAsia="Arial" w:hAnsi="Segoe UI" w:cs="Segoe UI"/>
      <w:sz w:val="18"/>
      <w:szCs w:val="18"/>
      <w:lang w:val="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07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tificnetwork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gasteiger Julia</dc:creator>
  <cp:keywords/>
  <dc:description/>
  <cp:lastModifiedBy> </cp:lastModifiedBy>
  <cp:revision>6</cp:revision>
  <dcterms:created xsi:type="dcterms:W3CDTF">2020-04-21T14:25:00Z</dcterms:created>
  <dcterms:modified xsi:type="dcterms:W3CDTF">2021-01-25T15:03:00Z</dcterms:modified>
</cp:coreProperties>
</file>